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Supplementary table 1 Molecular list for integrate diagnosis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1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left w:val="nil"/>
              <w:right w:val="nil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CVR1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TRX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BCOR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BRAF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DK4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DK6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DKN2A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DKN2B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IC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EGFR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FBXW7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FGFR1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FGFR2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FGFR3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FGFR4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FUBP1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H3F3A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HIST1H3B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HIST1H3C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IDH1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IDH2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KIT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KMT5B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KRAS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AP2K1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ET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YB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YBL1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YC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YCN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NF1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NOTCH1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NRAS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NTRK2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NTRK3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DGFRA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EG3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IK3CA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IK3CB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IK3R1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PM1D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TEN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TPN11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RB1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SMARCA4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SMARCB1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ERT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OP3A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P53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SC1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SC2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YAP1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hr1p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hr7p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hr7q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hr9p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hr10p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hr10q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hr17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hr19q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equalWidth="0" w:num="2">
        <w:col w:w="3940" w:space="425"/>
        <w:col w:w="3940"/>
      </w:cols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F8B16"/>
    <w:rsid w:val="7FEF8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9T19:42:00Z</dcterms:created>
  <dc:creator>王月坤</dc:creator>
  <cp:lastModifiedBy>王月坤</cp:lastModifiedBy>
  <dcterms:modified xsi:type="dcterms:W3CDTF">2024-01-09T19:4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CEF5691BDAFD01740D319D65D72E01AE_41</vt:lpwstr>
  </property>
</Properties>
</file>